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2A44" w:rsidRPr="00272012" w:rsidRDefault="00480F93" w:rsidP="00D42A44">
      <w:pPr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</w:pPr>
      <w:r w:rsidRPr="00480F93">
        <w:rPr>
          <w:rFonts w:ascii="Times New Roman" w:eastAsia="仿宋" w:hAnsi="Times New Roman" w:cs="Times New Roman"/>
          <w:b/>
          <w:bCs/>
          <w:color w:val="000000" w:themeColor="text1"/>
        </w:rPr>
        <w:t xml:space="preserve">Supplement </w:t>
      </w:r>
      <w:r w:rsidRPr="00480F93">
        <w:rPr>
          <w:rFonts w:ascii="Times New Roman" w:eastAsia="仿宋" w:hAnsi="Times New Roman" w:cs="Times New Roman"/>
          <w:b/>
          <w:bCs/>
          <w:color w:val="000000" w:themeColor="text1"/>
        </w:rPr>
        <w:t>2</w:t>
      </w:r>
      <w:r w:rsidR="00BE350C" w:rsidRPr="00480F93">
        <w:rPr>
          <w:rFonts w:ascii="Times New Roman" w:hAnsi="Times New Roman" w:cs="Times New Roman"/>
          <w:b/>
          <w:bCs/>
          <w:color w:val="161719"/>
          <w:sz w:val="21"/>
          <w:szCs w:val="21"/>
          <w:shd w:val="clear" w:color="auto" w:fill="FFFFFF"/>
        </w:rPr>
        <w:t>.</w:t>
      </w:r>
      <w:r w:rsidR="00D42A44" w:rsidRPr="00BE350C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 </w:t>
      </w:r>
      <w:r w:rsidR="00D42A44" w:rsidRPr="00272012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The top 10 </w:t>
      </w:r>
      <w:r w:rsidR="00D42A44" w:rsidRPr="00272012">
        <w:rPr>
          <w:rFonts w:ascii="Times New Roman" w:eastAsia="DengXian" w:hAnsi="Times New Roman" w:cs="Times New Roman"/>
          <w:color w:val="000000"/>
          <w:sz w:val="21"/>
          <w:szCs w:val="21"/>
        </w:rPr>
        <w:t>countries</w:t>
      </w:r>
      <w:r w:rsidR="00D42A44" w:rsidRPr="00272012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 with the highest number of </w:t>
      </w:r>
      <w:r w:rsidR="00622600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>publications.</w:t>
      </w:r>
    </w:p>
    <w:tbl>
      <w:tblPr>
        <w:tblW w:w="34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1701"/>
        <w:gridCol w:w="1651"/>
      </w:tblGrid>
      <w:tr w:rsidR="00F77988" w:rsidRPr="009B589E" w:rsidTr="007F448E">
        <w:trPr>
          <w:trHeight w:val="284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F77988" w:rsidRPr="009B589E" w:rsidRDefault="00F77988" w:rsidP="00E05F9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988" w:rsidRPr="00BE350C" w:rsidRDefault="00F77988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rticles/percent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  <w:tcBorders>
              <w:top w:val="single" w:sz="4" w:space="0" w:color="auto"/>
            </w:tcBorders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77988" w:rsidRPr="00BE350C" w:rsidRDefault="007F448E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3/27.40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3/17.08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BE350C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161719"/>
                <w:sz w:val="21"/>
                <w:szCs w:val="21"/>
                <w:shd w:val="clear" w:color="auto" w:fill="FFFFFF"/>
              </w:rPr>
              <w:t>United Kingdo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1/15.35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5/15.15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/10.32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7/8.22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rman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4/7.12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0/6.99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4/6.79%</w:t>
            </w:r>
          </w:p>
        </w:tc>
      </w:tr>
      <w:tr w:rsidR="00F77988" w:rsidRPr="009B589E" w:rsidTr="007F448E">
        <w:trPr>
          <w:trHeight w:val="284"/>
        </w:trPr>
        <w:tc>
          <w:tcPr>
            <w:tcW w:w="426" w:type="dxa"/>
          </w:tcPr>
          <w:p w:rsidR="00F77988" w:rsidRPr="0078265B" w:rsidRDefault="00F77988" w:rsidP="00BE350C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7988" w:rsidRPr="00BE350C" w:rsidRDefault="00F77988" w:rsidP="001A3A6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witzerlan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F77988" w:rsidRPr="00BE350C" w:rsidRDefault="00F77988" w:rsidP="00F7798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E350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/4.69%</w:t>
            </w:r>
          </w:p>
        </w:tc>
      </w:tr>
    </w:tbl>
    <w:p w:rsidR="00CD63D7" w:rsidRDefault="00CD63D7"/>
    <w:sectPr w:rsidR="00CD6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44"/>
    <w:rsid w:val="00003C22"/>
    <w:rsid w:val="00130F3E"/>
    <w:rsid w:val="001A3A68"/>
    <w:rsid w:val="001A7B1D"/>
    <w:rsid w:val="003131DF"/>
    <w:rsid w:val="00316E76"/>
    <w:rsid w:val="00361ABF"/>
    <w:rsid w:val="003646A8"/>
    <w:rsid w:val="003903FF"/>
    <w:rsid w:val="003B2156"/>
    <w:rsid w:val="004161E9"/>
    <w:rsid w:val="00471A1F"/>
    <w:rsid w:val="00480F93"/>
    <w:rsid w:val="00514735"/>
    <w:rsid w:val="00541326"/>
    <w:rsid w:val="0059009B"/>
    <w:rsid w:val="005A1F1A"/>
    <w:rsid w:val="00622600"/>
    <w:rsid w:val="00654F55"/>
    <w:rsid w:val="00702276"/>
    <w:rsid w:val="00706E01"/>
    <w:rsid w:val="00763D84"/>
    <w:rsid w:val="0077416E"/>
    <w:rsid w:val="007F448E"/>
    <w:rsid w:val="00875477"/>
    <w:rsid w:val="009B1372"/>
    <w:rsid w:val="00A563A5"/>
    <w:rsid w:val="00B90759"/>
    <w:rsid w:val="00BE350C"/>
    <w:rsid w:val="00CD63D7"/>
    <w:rsid w:val="00D17609"/>
    <w:rsid w:val="00D305C7"/>
    <w:rsid w:val="00D42A44"/>
    <w:rsid w:val="00D458C4"/>
    <w:rsid w:val="00D6485E"/>
    <w:rsid w:val="00F21EF7"/>
    <w:rsid w:val="00F77988"/>
    <w:rsid w:val="00FE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6A6B6"/>
  <w15:chartTrackingRefBased/>
  <w15:docId w15:val="{113217C2-715E-144A-9E58-01F50197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A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01-30T12:45:00Z</dcterms:created>
  <dcterms:modified xsi:type="dcterms:W3CDTF">2024-05-15T13:59:00Z</dcterms:modified>
</cp:coreProperties>
</file>